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478EA" w14:textId="22F448B8" w:rsidR="00AF02CA" w:rsidRPr="00F65413" w:rsidRDefault="00AF02CA" w:rsidP="00AF02CA">
      <w:pPr>
        <w:rPr>
          <w:b/>
          <w:bCs/>
          <w:color w:val="000000" w:themeColor="text1"/>
        </w:rPr>
      </w:pPr>
      <w:r w:rsidRPr="00F65413">
        <w:rPr>
          <w:b/>
          <w:bCs/>
          <w:color w:val="000000" w:themeColor="text1"/>
        </w:rPr>
        <w:t>APPENDIX:</w:t>
      </w:r>
    </w:p>
    <w:p w14:paraId="272F792F" w14:textId="77777777" w:rsidR="00AF02CA" w:rsidRPr="00F65413" w:rsidRDefault="00AF02CA" w:rsidP="00AF02CA">
      <w:pPr>
        <w:rPr>
          <w:b/>
          <w:bCs/>
          <w:color w:val="000000" w:themeColor="text1"/>
        </w:rPr>
      </w:pPr>
    </w:p>
    <w:p w14:paraId="6348D830" w14:textId="7DB14E3A" w:rsidR="00AF02CA" w:rsidRPr="00F65413" w:rsidRDefault="00AF02CA" w:rsidP="00AF02CA">
      <w:pPr>
        <w:rPr>
          <w:b/>
          <w:bCs/>
          <w:color w:val="000000" w:themeColor="text1"/>
        </w:rPr>
      </w:pPr>
      <w:r w:rsidRPr="00F65413">
        <w:rPr>
          <w:b/>
          <w:bCs/>
          <w:color w:val="000000" w:themeColor="text1"/>
        </w:rPr>
        <w:t xml:space="preserve">Supplemental Table 1: ICD-10 Codes Used to Select Cohort and Identify Complications </w:t>
      </w:r>
      <w:r w:rsidR="004D2643">
        <w:rPr>
          <w:b/>
          <w:bCs/>
          <w:color w:val="000000" w:themeColor="text1"/>
        </w:rPr>
        <w:t>and Outcomes</w:t>
      </w:r>
    </w:p>
    <w:p w14:paraId="7C9A9AA7" w14:textId="77777777" w:rsidR="00AF02CA" w:rsidRPr="00F65413" w:rsidRDefault="00AF02CA" w:rsidP="00AF02CA">
      <w:pPr>
        <w:rPr>
          <w:b/>
          <w:bCs/>
          <w:color w:val="0070C0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83"/>
        <w:gridCol w:w="3112"/>
        <w:gridCol w:w="4950"/>
      </w:tblGrid>
      <w:tr w:rsidR="00AF02CA" w:rsidRPr="00F65413" w14:paraId="2A3E5BB9" w14:textId="77777777" w:rsidTr="00271229">
        <w:trPr>
          <w:trHeight w:val="602"/>
        </w:trPr>
        <w:tc>
          <w:tcPr>
            <w:tcW w:w="1383" w:type="dxa"/>
            <w:vAlign w:val="center"/>
          </w:tcPr>
          <w:p w14:paraId="522BE41D" w14:textId="77777777" w:rsidR="00AF02CA" w:rsidRPr="00696589" w:rsidRDefault="00AF02CA" w:rsidP="002712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96589">
              <w:rPr>
                <w:b/>
                <w:bCs/>
                <w:color w:val="000000" w:themeColor="text1"/>
                <w:sz w:val="20"/>
                <w:szCs w:val="20"/>
              </w:rPr>
              <w:t>Analysis Category</w:t>
            </w:r>
          </w:p>
        </w:tc>
        <w:tc>
          <w:tcPr>
            <w:tcW w:w="3112" w:type="dxa"/>
            <w:vAlign w:val="center"/>
          </w:tcPr>
          <w:p w14:paraId="78DB18A7" w14:textId="77777777" w:rsidR="00AF02CA" w:rsidRPr="00696589" w:rsidRDefault="00AF02CA" w:rsidP="0027122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96589">
              <w:rPr>
                <w:b/>
                <w:bCs/>
                <w:color w:val="000000" w:themeColor="text1"/>
                <w:sz w:val="20"/>
                <w:szCs w:val="20"/>
              </w:rPr>
              <w:t>ICD-10 Code</w:t>
            </w:r>
          </w:p>
        </w:tc>
        <w:tc>
          <w:tcPr>
            <w:tcW w:w="4950" w:type="dxa"/>
            <w:vAlign w:val="center"/>
          </w:tcPr>
          <w:p w14:paraId="084DC2FF" w14:textId="77777777" w:rsidR="00AF02CA" w:rsidRPr="00696589" w:rsidRDefault="00AF02CA" w:rsidP="0027122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96589">
              <w:rPr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AF02CA" w:rsidRPr="00F65413" w14:paraId="1B4D7C0C" w14:textId="77777777" w:rsidTr="00271229">
        <w:trPr>
          <w:trHeight w:val="331"/>
        </w:trPr>
        <w:tc>
          <w:tcPr>
            <w:tcW w:w="1383" w:type="dxa"/>
            <w:vAlign w:val="center"/>
          </w:tcPr>
          <w:p w14:paraId="35518CB1" w14:textId="2415C502" w:rsidR="00AF02CA" w:rsidRPr="00696589" w:rsidRDefault="00AF02CA" w:rsidP="0027122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96589">
              <w:rPr>
                <w:color w:val="000000" w:themeColor="text1"/>
                <w:sz w:val="20"/>
                <w:szCs w:val="20"/>
              </w:rPr>
              <w:t xml:space="preserve">Acute </w:t>
            </w:r>
            <w:r w:rsidR="00F17ABF" w:rsidRPr="00696589">
              <w:rPr>
                <w:color w:val="000000" w:themeColor="text1"/>
                <w:sz w:val="20"/>
                <w:szCs w:val="20"/>
              </w:rPr>
              <w:t>Pancreatitis</w:t>
            </w:r>
          </w:p>
        </w:tc>
        <w:tc>
          <w:tcPr>
            <w:tcW w:w="3112" w:type="dxa"/>
            <w:vAlign w:val="center"/>
          </w:tcPr>
          <w:p w14:paraId="148F3CE4" w14:textId="67D6C6CD" w:rsidR="00AF02CA" w:rsidRPr="005A4A09" w:rsidRDefault="00F17ABF" w:rsidP="0027122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K85.X</w:t>
            </w:r>
          </w:p>
        </w:tc>
        <w:tc>
          <w:tcPr>
            <w:tcW w:w="4950" w:type="dxa"/>
            <w:vAlign w:val="center"/>
          </w:tcPr>
          <w:p w14:paraId="561FC175" w14:textId="5BF542AD" w:rsidR="00AF02CA" w:rsidRPr="00696589" w:rsidRDefault="00AF02CA" w:rsidP="00271229">
            <w:pPr>
              <w:rPr>
                <w:color w:val="000000" w:themeColor="text1"/>
                <w:sz w:val="20"/>
                <w:szCs w:val="20"/>
              </w:rPr>
            </w:pPr>
            <w:r w:rsidRPr="00696589">
              <w:rPr>
                <w:color w:val="000000" w:themeColor="text1"/>
                <w:sz w:val="20"/>
                <w:szCs w:val="20"/>
              </w:rPr>
              <w:t>Acute</w:t>
            </w:r>
            <w:r w:rsidR="00F17ABF" w:rsidRPr="00696589">
              <w:rPr>
                <w:color w:val="000000" w:themeColor="text1"/>
                <w:sz w:val="20"/>
                <w:szCs w:val="20"/>
              </w:rPr>
              <w:t xml:space="preserve"> pancreatitis </w:t>
            </w:r>
          </w:p>
        </w:tc>
      </w:tr>
      <w:tr w:rsidR="00AF02CA" w:rsidRPr="00F65413" w14:paraId="5F2B1FAB" w14:textId="77777777" w:rsidTr="00271229">
        <w:trPr>
          <w:trHeight w:val="331"/>
        </w:trPr>
        <w:tc>
          <w:tcPr>
            <w:tcW w:w="1383" w:type="dxa"/>
            <w:vAlign w:val="center"/>
          </w:tcPr>
          <w:p w14:paraId="06365D3F" w14:textId="78AF4024" w:rsidR="00AF02CA" w:rsidRPr="00696589" w:rsidRDefault="00F17ABF" w:rsidP="0027122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96589">
              <w:rPr>
                <w:color w:val="000000" w:themeColor="text1"/>
                <w:sz w:val="20"/>
                <w:szCs w:val="20"/>
              </w:rPr>
              <w:t>Celiac Disease</w:t>
            </w:r>
          </w:p>
        </w:tc>
        <w:tc>
          <w:tcPr>
            <w:tcW w:w="3112" w:type="dxa"/>
            <w:vAlign w:val="center"/>
          </w:tcPr>
          <w:p w14:paraId="6EA3F05B" w14:textId="08462423" w:rsidR="00AF02CA" w:rsidRPr="005A4A09" w:rsidRDefault="00F17ABF" w:rsidP="0027122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K90.0</w:t>
            </w:r>
          </w:p>
        </w:tc>
        <w:tc>
          <w:tcPr>
            <w:tcW w:w="4950" w:type="dxa"/>
            <w:vAlign w:val="center"/>
          </w:tcPr>
          <w:p w14:paraId="2248D549" w14:textId="7149A7E4" w:rsidR="00AF02CA" w:rsidRPr="00696589" w:rsidRDefault="00F17ABF" w:rsidP="00271229">
            <w:pPr>
              <w:rPr>
                <w:color w:val="000000" w:themeColor="text1"/>
                <w:sz w:val="20"/>
                <w:szCs w:val="20"/>
              </w:rPr>
            </w:pPr>
            <w:r w:rsidRPr="00696589">
              <w:rPr>
                <w:color w:val="000000" w:themeColor="text1"/>
                <w:sz w:val="20"/>
                <w:szCs w:val="20"/>
              </w:rPr>
              <w:t>Celiac Disease</w:t>
            </w:r>
          </w:p>
        </w:tc>
      </w:tr>
      <w:tr w:rsidR="00696589" w:rsidRPr="00F65413" w14:paraId="505C4037" w14:textId="77777777" w:rsidTr="00271229">
        <w:trPr>
          <w:trHeight w:val="331"/>
        </w:trPr>
        <w:tc>
          <w:tcPr>
            <w:tcW w:w="1383" w:type="dxa"/>
            <w:vMerge w:val="restart"/>
            <w:vAlign w:val="center"/>
          </w:tcPr>
          <w:p w14:paraId="5C84B5C9" w14:textId="263DBE24" w:rsidR="00696589" w:rsidRPr="00696589" w:rsidRDefault="00696589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96589">
              <w:rPr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3112" w:type="dxa"/>
            <w:vAlign w:val="center"/>
          </w:tcPr>
          <w:p w14:paraId="6A3EB762" w14:textId="5127EE70" w:rsidR="00696589" w:rsidRPr="005A4A09" w:rsidRDefault="00696589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K80</w:t>
            </w:r>
            <w:r w:rsidR="00972F80" w:rsidRPr="005A4A09">
              <w:rPr>
                <w:color w:val="000000" w:themeColor="text1"/>
                <w:sz w:val="20"/>
                <w:szCs w:val="20"/>
              </w:rPr>
              <w:t>.</w:t>
            </w:r>
            <w:r w:rsidRPr="005A4A09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950" w:type="dxa"/>
            <w:vAlign w:val="center"/>
          </w:tcPr>
          <w:p w14:paraId="030E22DE" w14:textId="4264EA50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  <w:r w:rsidRPr="00686491">
              <w:rPr>
                <w:rFonts w:cstheme="minorHAnsi"/>
                <w:color w:val="000000" w:themeColor="text1"/>
                <w:sz w:val="18"/>
                <w:szCs w:val="18"/>
              </w:rPr>
              <w:t>Cholelithiasis</w:t>
            </w:r>
          </w:p>
        </w:tc>
      </w:tr>
      <w:tr w:rsidR="00696589" w:rsidRPr="00F65413" w14:paraId="430905F0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7E186634" w14:textId="77777777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0915E323" w14:textId="73A1294B" w:rsidR="00696589" w:rsidRPr="005A4A09" w:rsidRDefault="00696589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 xml:space="preserve">K80.3, K80.4, K80.5, </w:t>
            </w:r>
            <w:r w:rsidR="00645618" w:rsidRPr="005A4A09">
              <w:rPr>
                <w:color w:val="000000" w:themeColor="text1"/>
                <w:sz w:val="20"/>
                <w:szCs w:val="20"/>
              </w:rPr>
              <w:t>K</w:t>
            </w:r>
            <w:r w:rsidRPr="005A4A09">
              <w:rPr>
                <w:color w:val="000000" w:themeColor="text1"/>
                <w:sz w:val="20"/>
                <w:szCs w:val="20"/>
              </w:rPr>
              <w:t>80.6</w:t>
            </w:r>
          </w:p>
        </w:tc>
        <w:tc>
          <w:tcPr>
            <w:tcW w:w="4950" w:type="dxa"/>
            <w:vAlign w:val="center"/>
          </w:tcPr>
          <w:p w14:paraId="27B76E23" w14:textId="5CD4121F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  <w:r w:rsidRPr="00686491">
              <w:rPr>
                <w:rFonts w:cstheme="minorHAnsi"/>
                <w:color w:val="000000" w:themeColor="text1"/>
                <w:sz w:val="18"/>
                <w:szCs w:val="18"/>
              </w:rPr>
              <w:t>Choledocholithiasis</w:t>
            </w:r>
          </w:p>
        </w:tc>
      </w:tr>
      <w:tr w:rsidR="00696589" w:rsidRPr="00F65413" w14:paraId="6E139331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4C359E21" w14:textId="77777777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40003EF1" w14:textId="71869F0C" w:rsidR="00696589" w:rsidRPr="005A4A09" w:rsidRDefault="00972F80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K70, F10, K860, K852</w:t>
            </w:r>
          </w:p>
        </w:tc>
        <w:tc>
          <w:tcPr>
            <w:tcW w:w="4950" w:type="dxa"/>
            <w:vAlign w:val="center"/>
          </w:tcPr>
          <w:p w14:paraId="647B6D0E" w14:textId="6BF7F1C5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  <w:r w:rsidRPr="00686491">
              <w:rPr>
                <w:rFonts w:cstheme="minorHAnsi"/>
                <w:color w:val="000000" w:themeColor="text1"/>
                <w:sz w:val="18"/>
                <w:szCs w:val="18"/>
              </w:rPr>
              <w:t>Alcohol abuse/dependence</w:t>
            </w:r>
          </w:p>
        </w:tc>
      </w:tr>
      <w:tr w:rsidR="00696589" w:rsidRPr="00F65413" w14:paraId="78EDF8B3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0002A83B" w14:textId="77777777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00FC826E" w14:textId="730B7B69" w:rsidR="00696589" w:rsidRPr="005A4A09" w:rsidRDefault="00972F80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E781</w:t>
            </w:r>
          </w:p>
        </w:tc>
        <w:tc>
          <w:tcPr>
            <w:tcW w:w="4950" w:type="dxa"/>
            <w:vAlign w:val="center"/>
          </w:tcPr>
          <w:p w14:paraId="722462C4" w14:textId="6778C967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  <w:r w:rsidRPr="00686491">
              <w:rPr>
                <w:rFonts w:cstheme="minorHAnsi"/>
                <w:color w:val="000000" w:themeColor="text1"/>
                <w:sz w:val="18"/>
                <w:szCs w:val="18"/>
              </w:rPr>
              <w:t>Hypertriglyceridemia</w:t>
            </w:r>
          </w:p>
        </w:tc>
      </w:tr>
      <w:tr w:rsidR="00696589" w:rsidRPr="00F65413" w14:paraId="79E350D0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5C6AF545" w14:textId="77777777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0E5036DB" w14:textId="2A239C01" w:rsidR="00696589" w:rsidRPr="005A4A09" w:rsidRDefault="00972F80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K831</w:t>
            </w:r>
          </w:p>
        </w:tc>
        <w:tc>
          <w:tcPr>
            <w:tcW w:w="4950" w:type="dxa"/>
            <w:vAlign w:val="center"/>
          </w:tcPr>
          <w:p w14:paraId="36551A6B" w14:textId="0B22CC7C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  <w:r w:rsidRPr="00686491">
              <w:rPr>
                <w:rFonts w:cstheme="minorHAnsi"/>
                <w:color w:val="000000" w:themeColor="text1"/>
                <w:sz w:val="18"/>
                <w:szCs w:val="18"/>
              </w:rPr>
              <w:t>Bile Duct Obstruction</w:t>
            </w:r>
          </w:p>
        </w:tc>
      </w:tr>
      <w:tr w:rsidR="00696589" w:rsidRPr="00F65413" w14:paraId="1FA2C5E1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20A02284" w14:textId="77777777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3A58EB9C" w14:textId="7E962C10" w:rsidR="00696589" w:rsidRPr="005A4A09" w:rsidRDefault="00972F80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E8352</w:t>
            </w:r>
          </w:p>
        </w:tc>
        <w:tc>
          <w:tcPr>
            <w:tcW w:w="4950" w:type="dxa"/>
            <w:vAlign w:val="center"/>
          </w:tcPr>
          <w:p w14:paraId="0053885B" w14:textId="3DAED3C2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  <w:r w:rsidRPr="00686491">
              <w:rPr>
                <w:rFonts w:cstheme="minorHAnsi"/>
                <w:color w:val="000000" w:themeColor="text1"/>
                <w:sz w:val="18"/>
                <w:szCs w:val="18"/>
              </w:rPr>
              <w:t>Hypercalcemia</w:t>
            </w:r>
          </w:p>
        </w:tc>
      </w:tr>
      <w:tr w:rsidR="00696589" w:rsidRPr="00F65413" w14:paraId="1ADCD8B8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428E12C5" w14:textId="77777777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5F72E31C" w14:textId="32962CA4" w:rsidR="00696589" w:rsidRPr="005A4A09" w:rsidRDefault="00972F80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E660, E661, E662, E668, E669, Z683, Z684</w:t>
            </w:r>
          </w:p>
        </w:tc>
        <w:tc>
          <w:tcPr>
            <w:tcW w:w="4950" w:type="dxa"/>
            <w:vAlign w:val="center"/>
          </w:tcPr>
          <w:p w14:paraId="557F9751" w14:textId="1C94DC90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  <w:r w:rsidRPr="00686491">
              <w:rPr>
                <w:rFonts w:cstheme="minorHAnsi"/>
                <w:color w:val="000000" w:themeColor="text1"/>
                <w:sz w:val="18"/>
                <w:szCs w:val="18"/>
              </w:rPr>
              <w:t>Obesity</w:t>
            </w:r>
          </w:p>
        </w:tc>
      </w:tr>
      <w:tr w:rsidR="00696589" w:rsidRPr="00F65413" w14:paraId="1BE9466E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2572B99A" w14:textId="77777777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3D47099C" w14:textId="5B1C423D" w:rsidR="00696589" w:rsidRPr="005A4A09" w:rsidRDefault="00482F53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82F53">
              <w:rPr>
                <w:color w:val="000000" w:themeColor="text1"/>
                <w:sz w:val="20"/>
                <w:szCs w:val="20"/>
              </w:rPr>
              <w:t>C00-C96</w:t>
            </w:r>
          </w:p>
        </w:tc>
        <w:tc>
          <w:tcPr>
            <w:tcW w:w="4950" w:type="dxa"/>
            <w:vAlign w:val="center"/>
          </w:tcPr>
          <w:p w14:paraId="69487625" w14:textId="0830A12A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  <w:r w:rsidRPr="00686491">
              <w:rPr>
                <w:rFonts w:cstheme="minorHAnsi"/>
                <w:color w:val="000000" w:themeColor="text1"/>
                <w:sz w:val="18"/>
                <w:szCs w:val="18"/>
              </w:rPr>
              <w:t>Solid Tumor</w:t>
            </w:r>
          </w:p>
        </w:tc>
      </w:tr>
      <w:tr w:rsidR="00696589" w:rsidRPr="00F65413" w14:paraId="273989FB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5F3FAD65" w14:textId="77777777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28EBE7D1" w14:textId="6E6DD9FC" w:rsidR="00696589" w:rsidRPr="005A4A09" w:rsidRDefault="00972F80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K50, K51</w:t>
            </w:r>
          </w:p>
        </w:tc>
        <w:tc>
          <w:tcPr>
            <w:tcW w:w="4950" w:type="dxa"/>
            <w:vAlign w:val="center"/>
          </w:tcPr>
          <w:p w14:paraId="7D28F485" w14:textId="345089AE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  <w:r w:rsidRPr="00686491">
              <w:rPr>
                <w:rFonts w:cstheme="minorHAnsi"/>
                <w:color w:val="000000" w:themeColor="text1"/>
                <w:sz w:val="18"/>
                <w:szCs w:val="18"/>
              </w:rPr>
              <w:t>Inflammatory Bowel Disease</w:t>
            </w:r>
          </w:p>
        </w:tc>
      </w:tr>
      <w:tr w:rsidR="00696589" w:rsidRPr="00F65413" w14:paraId="6B14D87D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656F18CE" w14:textId="77777777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721780A2" w14:textId="03B42149" w:rsidR="00696589" w:rsidRPr="005A4A09" w:rsidRDefault="00F83394" w:rsidP="0069658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K75.4</w:t>
            </w:r>
          </w:p>
        </w:tc>
        <w:tc>
          <w:tcPr>
            <w:tcW w:w="4950" w:type="dxa"/>
            <w:vAlign w:val="center"/>
          </w:tcPr>
          <w:p w14:paraId="0AAEB2FA" w14:textId="7DCFF941" w:rsidR="00696589" w:rsidRPr="00F17ABF" w:rsidRDefault="00696589" w:rsidP="00696589">
            <w:pPr>
              <w:rPr>
                <w:color w:val="4472C4" w:themeColor="accent1"/>
                <w:sz w:val="20"/>
                <w:szCs w:val="20"/>
              </w:rPr>
            </w:pPr>
            <w:r w:rsidRPr="00686491">
              <w:rPr>
                <w:rFonts w:cstheme="minorHAnsi"/>
                <w:color w:val="000000" w:themeColor="text1"/>
                <w:sz w:val="18"/>
                <w:szCs w:val="18"/>
              </w:rPr>
              <w:t>Autoimmune Hepatitis</w:t>
            </w:r>
          </w:p>
        </w:tc>
      </w:tr>
      <w:tr w:rsidR="005A4A09" w:rsidRPr="00F65413" w14:paraId="239010E6" w14:textId="77777777" w:rsidTr="00271229">
        <w:trPr>
          <w:trHeight w:val="331"/>
        </w:trPr>
        <w:tc>
          <w:tcPr>
            <w:tcW w:w="1383" w:type="dxa"/>
            <w:vMerge w:val="restart"/>
            <w:vAlign w:val="center"/>
          </w:tcPr>
          <w:p w14:paraId="01481A69" w14:textId="7BE644FE" w:rsidR="005A4A09" w:rsidRPr="00F17ABF" w:rsidRDefault="005A4A09" w:rsidP="005A4A09">
            <w:pPr>
              <w:jc w:val="center"/>
              <w:rPr>
                <w:color w:val="4472C4" w:themeColor="accent1"/>
                <w:sz w:val="20"/>
                <w:szCs w:val="20"/>
              </w:rPr>
            </w:pPr>
            <w:r w:rsidRPr="005A4A09">
              <w:rPr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3112" w:type="dxa"/>
            <w:vAlign w:val="center"/>
          </w:tcPr>
          <w:p w14:paraId="098F29A4" w14:textId="77777777" w:rsidR="005A4A09" w:rsidRDefault="00830147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147">
              <w:rPr>
                <w:color w:val="000000" w:themeColor="text1"/>
                <w:sz w:val="20"/>
                <w:szCs w:val="20"/>
              </w:rPr>
              <w:t>0FJB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JD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HB8D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HD8D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98D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9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5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58D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68D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6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7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78D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88D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8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D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D8D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F8D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F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C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7C8D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880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88ZX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8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980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98ZX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9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C80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C8ZX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C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D80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D8ZX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D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F80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F8ZX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F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780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78ZX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7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680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68ZX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6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5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58ZX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9580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C5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C6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C78ZZ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830147">
              <w:rPr>
                <w:rFonts w:eastAsiaTheme="minorHAnsi"/>
                <w:sz w:val="8"/>
                <w:szCs w:val="8"/>
              </w:rPr>
              <w:t xml:space="preserve"> </w:t>
            </w:r>
            <w:r w:rsidRPr="00830147">
              <w:rPr>
                <w:color w:val="000000" w:themeColor="text1"/>
                <w:sz w:val="20"/>
                <w:szCs w:val="20"/>
              </w:rPr>
              <w:t>0FC8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C9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CC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CD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CF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F5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F6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F7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F8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F9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FC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FD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0FFF8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</w:p>
          <w:p w14:paraId="4629DF13" w14:textId="738FD68E" w:rsidR="00830147" w:rsidRPr="005A4A09" w:rsidRDefault="00830147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30147">
              <w:rPr>
                <w:color w:val="000000" w:themeColor="text1"/>
                <w:sz w:val="20"/>
                <w:szCs w:val="20"/>
              </w:rPr>
              <w:t>BF110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BF111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BF11Y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BF100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BF101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BF10Y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BF000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BF001Z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830147">
              <w:rPr>
                <w:color w:val="000000" w:themeColor="text1"/>
                <w:sz w:val="20"/>
                <w:szCs w:val="20"/>
              </w:rPr>
              <w:t>BF00YZZ</w:t>
            </w:r>
          </w:p>
        </w:tc>
        <w:tc>
          <w:tcPr>
            <w:tcW w:w="4950" w:type="dxa"/>
            <w:vAlign w:val="center"/>
          </w:tcPr>
          <w:p w14:paraId="4F5FA6D5" w14:textId="008F205C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ERCP</w:t>
            </w:r>
          </w:p>
        </w:tc>
      </w:tr>
      <w:tr w:rsidR="005A4A09" w:rsidRPr="00F65413" w14:paraId="37CA1862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163572FB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1B88C5C0" w14:textId="6FB15900" w:rsidR="005A4A09" w:rsidRPr="005A4A09" w:rsidRDefault="00D55F68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863</w:t>
            </w:r>
          </w:p>
        </w:tc>
        <w:tc>
          <w:tcPr>
            <w:tcW w:w="4950" w:type="dxa"/>
            <w:vAlign w:val="center"/>
          </w:tcPr>
          <w:p w14:paraId="691723ED" w14:textId="3F49B5F0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Pseudocyst Formation</w:t>
            </w:r>
          </w:p>
        </w:tc>
      </w:tr>
      <w:tr w:rsidR="005A4A09" w:rsidRPr="00F65413" w14:paraId="3563A7F6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41A2A9C2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18575CA2" w14:textId="50356930" w:rsidR="005A4A09" w:rsidRPr="005A4A09" w:rsidRDefault="00D55F68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8592</w:t>
            </w:r>
          </w:p>
        </w:tc>
        <w:tc>
          <w:tcPr>
            <w:tcW w:w="4950" w:type="dxa"/>
            <w:vAlign w:val="center"/>
          </w:tcPr>
          <w:p w14:paraId="6A896E91" w14:textId="09D585BE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Necrotizing Pancreatitis</w:t>
            </w:r>
          </w:p>
        </w:tc>
      </w:tr>
      <w:tr w:rsidR="005A4A09" w:rsidRPr="00F65413" w14:paraId="2479270A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0FA5DF5C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697680DF" w14:textId="4CBB3CB1" w:rsidR="005A4A09" w:rsidRPr="005A4A09" w:rsidRDefault="00D55F68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65, A40, A41</w:t>
            </w:r>
          </w:p>
        </w:tc>
        <w:tc>
          <w:tcPr>
            <w:tcW w:w="4950" w:type="dxa"/>
            <w:vAlign w:val="center"/>
          </w:tcPr>
          <w:p w14:paraId="023ACA8D" w14:textId="5F787D6C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Sepsis</w:t>
            </w:r>
          </w:p>
        </w:tc>
      </w:tr>
      <w:tr w:rsidR="005A4A09" w:rsidRPr="00F65413" w14:paraId="07EBAAA3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2313B896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469D1A80" w14:textId="43F4D97A" w:rsidR="005A4A09" w:rsidRPr="005A4A09" w:rsidRDefault="00D55F68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96</w:t>
            </w:r>
          </w:p>
        </w:tc>
        <w:tc>
          <w:tcPr>
            <w:tcW w:w="4950" w:type="dxa"/>
            <w:vAlign w:val="center"/>
          </w:tcPr>
          <w:p w14:paraId="140E6955" w14:textId="2C70894D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Respiratory Failure</w:t>
            </w:r>
          </w:p>
        </w:tc>
      </w:tr>
      <w:tr w:rsidR="005A4A09" w:rsidRPr="00F65413" w14:paraId="1C12A7A9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76FDF100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07137946" w14:textId="6CF60B8A" w:rsidR="005A4A09" w:rsidRPr="005A4A09" w:rsidRDefault="00D55F68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Z991, A19</w:t>
            </w:r>
          </w:p>
        </w:tc>
        <w:tc>
          <w:tcPr>
            <w:tcW w:w="4950" w:type="dxa"/>
            <w:vAlign w:val="center"/>
          </w:tcPr>
          <w:p w14:paraId="1120380B" w14:textId="74502C7B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Mechanical Ventilation</w:t>
            </w:r>
          </w:p>
        </w:tc>
      </w:tr>
      <w:tr w:rsidR="005A4A09" w:rsidRPr="00F65413" w14:paraId="7050AC24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12B6B193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05C70A34" w14:textId="46E54883" w:rsidR="005A4A09" w:rsidRPr="005A4A09" w:rsidRDefault="00D53B32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17</w:t>
            </w:r>
          </w:p>
        </w:tc>
        <w:tc>
          <w:tcPr>
            <w:tcW w:w="4950" w:type="dxa"/>
            <w:vAlign w:val="center"/>
          </w:tcPr>
          <w:p w14:paraId="3FDF3067" w14:textId="42C75EE6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Acute Kidney Injury</w:t>
            </w:r>
          </w:p>
        </w:tc>
      </w:tr>
      <w:tr w:rsidR="005A4A09" w:rsidRPr="00F65413" w14:paraId="2C584BE6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61E8E147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3E1758E7" w14:textId="6D35BB5F" w:rsidR="005A4A09" w:rsidRPr="005A4A09" w:rsidRDefault="00D53B32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56</w:t>
            </w:r>
          </w:p>
        </w:tc>
        <w:tc>
          <w:tcPr>
            <w:tcW w:w="4950" w:type="dxa"/>
            <w:vAlign w:val="center"/>
          </w:tcPr>
          <w:p w14:paraId="20BA7647" w14:textId="75906CE7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Ileus</w:t>
            </w:r>
          </w:p>
        </w:tc>
      </w:tr>
      <w:tr w:rsidR="005A4A09" w:rsidRPr="00F65413" w14:paraId="794D2425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56DB7DBB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3D734A46" w14:textId="4BDEFBC6" w:rsidR="005A4A09" w:rsidRPr="005A4A09" w:rsidRDefault="0035050F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571</w:t>
            </w:r>
          </w:p>
        </w:tc>
        <w:tc>
          <w:tcPr>
            <w:tcW w:w="4950" w:type="dxa"/>
            <w:vAlign w:val="center"/>
          </w:tcPr>
          <w:p w14:paraId="0AF52305" w14:textId="40AEC178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Hypotensive Shock</w:t>
            </w:r>
          </w:p>
        </w:tc>
      </w:tr>
      <w:tr w:rsidR="005A4A09" w:rsidRPr="00F65413" w14:paraId="0BB306AD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1F709B86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3E0B35BA" w14:textId="008046CC" w:rsidR="005A4A09" w:rsidRPr="005A4A09" w:rsidRDefault="00D55F68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21</w:t>
            </w:r>
          </w:p>
        </w:tc>
        <w:tc>
          <w:tcPr>
            <w:tcW w:w="4950" w:type="dxa"/>
            <w:vAlign w:val="center"/>
          </w:tcPr>
          <w:p w14:paraId="4F18F670" w14:textId="0B40F3A3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Myocardial Infarction</w:t>
            </w:r>
          </w:p>
        </w:tc>
      </w:tr>
      <w:tr w:rsidR="005A4A09" w:rsidRPr="00F65413" w14:paraId="62BE208D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4B2F68CD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74D4518B" w14:textId="2DE45BBE" w:rsidR="005A4A09" w:rsidRPr="005A4A09" w:rsidRDefault="00D55F68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63</w:t>
            </w:r>
          </w:p>
        </w:tc>
        <w:tc>
          <w:tcPr>
            <w:tcW w:w="4950" w:type="dxa"/>
            <w:vAlign w:val="center"/>
          </w:tcPr>
          <w:p w14:paraId="10492FDE" w14:textId="55CF5BED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Stroke</w:t>
            </w:r>
          </w:p>
        </w:tc>
      </w:tr>
      <w:tr w:rsidR="005A4A09" w:rsidRPr="00F65413" w14:paraId="00EF1C8C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4E95EA0A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68406E34" w14:textId="4133396A" w:rsidR="005A4A09" w:rsidRPr="005A4A09" w:rsidRDefault="00D55F68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824</w:t>
            </w:r>
          </w:p>
        </w:tc>
        <w:tc>
          <w:tcPr>
            <w:tcW w:w="4950" w:type="dxa"/>
            <w:vAlign w:val="center"/>
          </w:tcPr>
          <w:p w14:paraId="0AD0A24D" w14:textId="0F067748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Deep Vein Thrombosis</w:t>
            </w:r>
          </w:p>
        </w:tc>
      </w:tr>
      <w:tr w:rsidR="005A4A09" w:rsidRPr="00F65413" w14:paraId="4A4C79A1" w14:textId="77777777" w:rsidTr="00271229">
        <w:trPr>
          <w:trHeight w:val="331"/>
        </w:trPr>
        <w:tc>
          <w:tcPr>
            <w:tcW w:w="1383" w:type="dxa"/>
            <w:vMerge/>
            <w:vAlign w:val="center"/>
          </w:tcPr>
          <w:p w14:paraId="7026DFA7" w14:textId="77777777" w:rsidR="005A4A09" w:rsidRPr="00F17ABF" w:rsidRDefault="005A4A09" w:rsidP="005A4A09">
            <w:pPr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112" w:type="dxa"/>
            <w:vAlign w:val="center"/>
          </w:tcPr>
          <w:p w14:paraId="1E5EFDBC" w14:textId="502E78CE" w:rsidR="005A4A09" w:rsidRPr="005A4A09" w:rsidRDefault="00D55F68" w:rsidP="005A4A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55F68">
              <w:rPr>
                <w:color w:val="000000" w:themeColor="text1"/>
                <w:sz w:val="20"/>
                <w:szCs w:val="20"/>
              </w:rPr>
              <w:t>3E0336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D55F68">
              <w:rPr>
                <w:color w:val="000000" w:themeColor="text1"/>
                <w:sz w:val="20"/>
                <w:szCs w:val="20"/>
              </w:rPr>
              <w:t>3E0436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D55F68">
              <w:rPr>
                <w:color w:val="000000" w:themeColor="text1"/>
                <w:sz w:val="20"/>
                <w:szCs w:val="20"/>
              </w:rPr>
              <w:t>3E0636Z</w:t>
            </w:r>
          </w:p>
        </w:tc>
        <w:tc>
          <w:tcPr>
            <w:tcW w:w="4950" w:type="dxa"/>
            <w:vAlign w:val="center"/>
          </w:tcPr>
          <w:p w14:paraId="3D38E240" w14:textId="061AB304" w:rsidR="005A4A09" w:rsidRPr="005A4A09" w:rsidRDefault="005A4A09" w:rsidP="005A4A09">
            <w:pPr>
              <w:rPr>
                <w:color w:val="000000" w:themeColor="text1"/>
                <w:sz w:val="18"/>
                <w:szCs w:val="18"/>
              </w:rPr>
            </w:pPr>
            <w:r w:rsidRPr="005A4A09">
              <w:rPr>
                <w:color w:val="000000" w:themeColor="text1"/>
                <w:sz w:val="18"/>
                <w:szCs w:val="18"/>
              </w:rPr>
              <w:t>Parenteral Nutrition</w:t>
            </w:r>
          </w:p>
        </w:tc>
      </w:tr>
    </w:tbl>
    <w:p w14:paraId="32F2A1AD" w14:textId="231BE78F" w:rsidR="00E11A7A" w:rsidRDefault="00E11A7A"/>
    <w:sectPr w:rsidR="00E11A7A" w:rsidSect="00AB6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2CA"/>
    <w:rsid w:val="0001797E"/>
    <w:rsid w:val="00025138"/>
    <w:rsid w:val="00091247"/>
    <w:rsid w:val="000A3085"/>
    <w:rsid w:val="0016232A"/>
    <w:rsid w:val="00177E19"/>
    <w:rsid w:val="001E12E5"/>
    <w:rsid w:val="001E6606"/>
    <w:rsid w:val="0020473D"/>
    <w:rsid w:val="00206882"/>
    <w:rsid w:val="0022323B"/>
    <w:rsid w:val="00233E7D"/>
    <w:rsid w:val="00262815"/>
    <w:rsid w:val="00263A9F"/>
    <w:rsid w:val="0027476D"/>
    <w:rsid w:val="0028422E"/>
    <w:rsid w:val="002936C7"/>
    <w:rsid w:val="0029666D"/>
    <w:rsid w:val="002B0B0A"/>
    <w:rsid w:val="002B4469"/>
    <w:rsid w:val="002B6CE4"/>
    <w:rsid w:val="002D37E8"/>
    <w:rsid w:val="002D58AB"/>
    <w:rsid w:val="002E1A3C"/>
    <w:rsid w:val="002F6C1E"/>
    <w:rsid w:val="0035050F"/>
    <w:rsid w:val="00367D75"/>
    <w:rsid w:val="00394037"/>
    <w:rsid w:val="0039752F"/>
    <w:rsid w:val="003A25E3"/>
    <w:rsid w:val="003A5059"/>
    <w:rsid w:val="003C5732"/>
    <w:rsid w:val="003E1D25"/>
    <w:rsid w:val="00410D64"/>
    <w:rsid w:val="00424331"/>
    <w:rsid w:val="00424DC8"/>
    <w:rsid w:val="004549C7"/>
    <w:rsid w:val="00465F69"/>
    <w:rsid w:val="00482F53"/>
    <w:rsid w:val="004867FB"/>
    <w:rsid w:val="004A4967"/>
    <w:rsid w:val="004A4B44"/>
    <w:rsid w:val="004C4723"/>
    <w:rsid w:val="004C5D21"/>
    <w:rsid w:val="004D1B63"/>
    <w:rsid w:val="004D2643"/>
    <w:rsid w:val="004D7BD1"/>
    <w:rsid w:val="004E48F0"/>
    <w:rsid w:val="00515571"/>
    <w:rsid w:val="00520876"/>
    <w:rsid w:val="0055029A"/>
    <w:rsid w:val="0055571D"/>
    <w:rsid w:val="0055728C"/>
    <w:rsid w:val="005A2B61"/>
    <w:rsid w:val="005A4A09"/>
    <w:rsid w:val="005A70F7"/>
    <w:rsid w:val="005C7DD5"/>
    <w:rsid w:val="005D7ACF"/>
    <w:rsid w:val="006026A8"/>
    <w:rsid w:val="006134FA"/>
    <w:rsid w:val="00637E1F"/>
    <w:rsid w:val="00645618"/>
    <w:rsid w:val="0065074B"/>
    <w:rsid w:val="00654B22"/>
    <w:rsid w:val="006728BC"/>
    <w:rsid w:val="00696589"/>
    <w:rsid w:val="0069771E"/>
    <w:rsid w:val="006C259A"/>
    <w:rsid w:val="006D1CA3"/>
    <w:rsid w:val="006F2DE2"/>
    <w:rsid w:val="00701D4E"/>
    <w:rsid w:val="00722553"/>
    <w:rsid w:val="00724C45"/>
    <w:rsid w:val="00731F0C"/>
    <w:rsid w:val="00741D07"/>
    <w:rsid w:val="0078187B"/>
    <w:rsid w:val="007A2C5F"/>
    <w:rsid w:val="007C7908"/>
    <w:rsid w:val="007D7CB1"/>
    <w:rsid w:val="00823721"/>
    <w:rsid w:val="00830147"/>
    <w:rsid w:val="00840447"/>
    <w:rsid w:val="00842C1A"/>
    <w:rsid w:val="0085020A"/>
    <w:rsid w:val="008533E7"/>
    <w:rsid w:val="008A1127"/>
    <w:rsid w:val="008A1C00"/>
    <w:rsid w:val="008A72E3"/>
    <w:rsid w:val="008C1CDF"/>
    <w:rsid w:val="008D1E75"/>
    <w:rsid w:val="008D1EA8"/>
    <w:rsid w:val="00942AF4"/>
    <w:rsid w:val="00966054"/>
    <w:rsid w:val="00972F80"/>
    <w:rsid w:val="00991383"/>
    <w:rsid w:val="009953FB"/>
    <w:rsid w:val="009A2DAD"/>
    <w:rsid w:val="009B603B"/>
    <w:rsid w:val="009D6BC4"/>
    <w:rsid w:val="00A05FCA"/>
    <w:rsid w:val="00A10B78"/>
    <w:rsid w:val="00A11741"/>
    <w:rsid w:val="00A12A13"/>
    <w:rsid w:val="00A22B5D"/>
    <w:rsid w:val="00A3068A"/>
    <w:rsid w:val="00A30DA8"/>
    <w:rsid w:val="00A45A0D"/>
    <w:rsid w:val="00A5542B"/>
    <w:rsid w:val="00A90A28"/>
    <w:rsid w:val="00AB69A9"/>
    <w:rsid w:val="00AD50A6"/>
    <w:rsid w:val="00AE1306"/>
    <w:rsid w:val="00AE4E2F"/>
    <w:rsid w:val="00AF02CA"/>
    <w:rsid w:val="00AF4CEE"/>
    <w:rsid w:val="00AF4E2D"/>
    <w:rsid w:val="00B04D96"/>
    <w:rsid w:val="00B0778B"/>
    <w:rsid w:val="00B36170"/>
    <w:rsid w:val="00B47D13"/>
    <w:rsid w:val="00B51F93"/>
    <w:rsid w:val="00BB7E8D"/>
    <w:rsid w:val="00BC30C1"/>
    <w:rsid w:val="00BE20F5"/>
    <w:rsid w:val="00BE7C03"/>
    <w:rsid w:val="00C20D98"/>
    <w:rsid w:val="00C32FAA"/>
    <w:rsid w:val="00C428CC"/>
    <w:rsid w:val="00C65849"/>
    <w:rsid w:val="00C7046E"/>
    <w:rsid w:val="00C75E40"/>
    <w:rsid w:val="00C7627B"/>
    <w:rsid w:val="00C76DD2"/>
    <w:rsid w:val="00C82FE3"/>
    <w:rsid w:val="00CA2989"/>
    <w:rsid w:val="00CB0A24"/>
    <w:rsid w:val="00CD0FC3"/>
    <w:rsid w:val="00D168AD"/>
    <w:rsid w:val="00D242BE"/>
    <w:rsid w:val="00D42301"/>
    <w:rsid w:val="00D53740"/>
    <w:rsid w:val="00D53B32"/>
    <w:rsid w:val="00D55F68"/>
    <w:rsid w:val="00D64D67"/>
    <w:rsid w:val="00DD48A6"/>
    <w:rsid w:val="00DD6D82"/>
    <w:rsid w:val="00DF0B96"/>
    <w:rsid w:val="00E11A7A"/>
    <w:rsid w:val="00E2732F"/>
    <w:rsid w:val="00E83D99"/>
    <w:rsid w:val="00E859B9"/>
    <w:rsid w:val="00E862B4"/>
    <w:rsid w:val="00EA1606"/>
    <w:rsid w:val="00F17ABF"/>
    <w:rsid w:val="00F21085"/>
    <w:rsid w:val="00F37BE7"/>
    <w:rsid w:val="00F41847"/>
    <w:rsid w:val="00F65684"/>
    <w:rsid w:val="00F70897"/>
    <w:rsid w:val="00F83394"/>
    <w:rsid w:val="00F8395A"/>
    <w:rsid w:val="00F91EA2"/>
    <w:rsid w:val="00FE7C7F"/>
    <w:rsid w:val="00FF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18DEE"/>
  <w14:defaultImageDpi w14:val="32767"/>
  <w15:chartTrackingRefBased/>
  <w15:docId w15:val="{94BA9F24-7AE9-7B4C-9838-5B99D954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F02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1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A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A7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A7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aj Shah</dc:creator>
  <cp:keywords/>
  <dc:description/>
  <cp:lastModifiedBy>Yazan Abboud</cp:lastModifiedBy>
  <cp:revision>15</cp:revision>
  <dcterms:created xsi:type="dcterms:W3CDTF">2024-07-31T20:31:00Z</dcterms:created>
  <dcterms:modified xsi:type="dcterms:W3CDTF">2024-08-01T23:18:00Z</dcterms:modified>
</cp:coreProperties>
</file>